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F6F5B" w14:textId="7ED65491" w:rsidR="004C4DCB" w:rsidRPr="00D612E4" w:rsidRDefault="00D4545B" w:rsidP="00D612E4">
      <w:pPr>
        <w:wordWrap/>
        <w:spacing w:before="100" w:beforeAutospacing="1" w:after="100" w:afterAutospacing="1"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D612E4">
        <w:rPr>
          <w:rFonts w:ascii="Times New Roman"/>
          <w:b/>
          <w:kern w:val="0"/>
          <w:sz w:val="24"/>
          <w:szCs w:val="24"/>
        </w:rPr>
        <w:t>Additional file 1</w:t>
      </w:r>
      <w:r w:rsidR="00E04DD0" w:rsidRPr="00D612E4">
        <w:rPr>
          <w:rFonts w:ascii="Times New Roman"/>
          <w:b/>
          <w:kern w:val="0"/>
          <w:sz w:val="24"/>
          <w:szCs w:val="24"/>
        </w:rPr>
        <w:t>5</w:t>
      </w:r>
      <w:r w:rsidR="003F1053" w:rsidRPr="00D612E4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4C4DCB" w:rsidRPr="00D612E4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 xml:space="preserve">Summary of the histopathological findings in the small intestine of the colostrums-deprived neonatal piglets vaccinated with a live attenuated monovalent vaccine strain (PRG942V-80) </w:t>
      </w:r>
      <w:r w:rsidR="00897CCD" w:rsidRPr="00D612E4">
        <w:rPr>
          <w:rFonts w:ascii="Times New Roman" w:hAnsi="Times New Roman"/>
          <w:b/>
          <w:sz w:val="24"/>
          <w:szCs w:val="24"/>
        </w:rPr>
        <w:t xml:space="preserve">or </w:t>
      </w:r>
      <w:r w:rsidR="00897CCD" w:rsidRPr="00D612E4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  <w:t>filtered supernatant of a mixture of homogenized small intestine and fe</w:t>
      </w:r>
      <w:r w:rsidR="003619B0" w:rsidRPr="00D612E4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  <w:t>ces sampled from</w:t>
      </w:r>
      <w:bookmarkStart w:id="0" w:name="_GoBack"/>
      <w:bookmarkEnd w:id="0"/>
      <w:r w:rsidR="003619B0" w:rsidRPr="00D612E4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  <w:t xml:space="preserve"> each passage</w:t>
      </w:r>
    </w:p>
    <w:tbl>
      <w:tblPr>
        <w:tblpPr w:vertAnchor="text" w:tblpX="31" w:tblpYSpec="top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1"/>
        <w:gridCol w:w="836"/>
        <w:gridCol w:w="1305"/>
        <w:gridCol w:w="1480"/>
        <w:gridCol w:w="1526"/>
        <w:gridCol w:w="1737"/>
      </w:tblGrid>
      <w:tr w:rsidR="004C4DCB" w:rsidRPr="00D612E4" w14:paraId="4A0E27BF" w14:textId="77777777" w:rsidTr="004C4DCB">
        <w:trPr>
          <w:trHeight w:val="446"/>
        </w:trPr>
        <w:tc>
          <w:tcPr>
            <w:tcW w:w="214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9AE3A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Passage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DD48A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Piglet</w:t>
            </w:r>
          </w:p>
          <w:p w14:paraId="7E6F9A6E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4682C" w14:textId="2B550D36" w:rsidR="004C4DCB" w:rsidRPr="00D612E4" w:rsidRDefault="00D612E4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Batang" w:hAnsi="Batang" w:cs="Gulim"/>
                <w:color w:val="000000"/>
                <w:kern w:val="0"/>
                <w:sz w:val="24"/>
                <w:szCs w:val="24"/>
              </w:rPr>
              <w:t>dpi</w:t>
            </w:r>
            <w:r w:rsidR="004C4DCB"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4C4DCB" w:rsidRPr="00D612E4">
              <w:rPr>
                <w:rFonts w:ascii="Batang" w:eastAsia="Batang" w:hAnsi="Batang" w:cs="Gulim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4C4DCB"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at euthanasia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D1D59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Duodenum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BD677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Jejunum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F8C16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Ileum</w:t>
            </w:r>
          </w:p>
        </w:tc>
      </w:tr>
      <w:tr w:rsidR="004C4DCB" w:rsidRPr="00D612E4" w14:paraId="1F3A79FF" w14:textId="77777777" w:rsidTr="004C4DCB">
        <w:trPr>
          <w:trHeight w:val="39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798B0" w14:textId="77777777" w:rsidR="004C4DCB" w:rsidRPr="00D612E4" w:rsidRDefault="004C4DCB" w:rsidP="00D612E4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96AA8" w14:textId="77777777" w:rsidR="004C4DCB" w:rsidRPr="00D612E4" w:rsidRDefault="004C4DCB" w:rsidP="00D612E4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D9D41" w14:textId="77777777" w:rsidR="004C4DCB" w:rsidRPr="00D612E4" w:rsidRDefault="004C4DCB" w:rsidP="00D612E4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68181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  <w:vertAlign w:val="superscript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Lesion score</w:t>
            </w: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3293A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  <w:vertAlign w:val="superscript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Lesion score</w:t>
            </w: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15730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  <w:vertAlign w:val="superscript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Lesion score</w:t>
            </w: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C4DCB" w:rsidRPr="00D612E4" w14:paraId="3C62648C" w14:textId="77777777" w:rsidTr="0092683C">
        <w:trPr>
          <w:trHeight w:val="389"/>
        </w:trPr>
        <w:tc>
          <w:tcPr>
            <w:tcW w:w="214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6EFE6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1</w:t>
            </w: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D612E4">
              <w:rPr>
                <w:rFonts w:ascii="Batang" w:eastAsia="Batang" w:hAnsi="Batang" w:cs="Gulim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passage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E103E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1CB28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B6C95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19307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259F9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4C4DCB" w:rsidRPr="00D612E4" w14:paraId="5873CD09" w14:textId="77777777" w:rsidTr="0092683C">
        <w:trPr>
          <w:trHeight w:val="41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5B82674" w14:textId="77777777" w:rsidR="004C4DCB" w:rsidRPr="00D612E4" w:rsidRDefault="004C4DCB" w:rsidP="00D612E4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7F095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53FB2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97902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450C3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B3F9A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4C4DCB" w:rsidRPr="00D612E4" w14:paraId="4F41760D" w14:textId="77777777" w:rsidTr="0092683C">
        <w:trPr>
          <w:trHeight w:val="389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DC728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2</w:t>
            </w: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D612E4">
              <w:rPr>
                <w:rFonts w:ascii="Batang" w:eastAsia="Batang" w:hAnsi="Batang" w:cs="Gulim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pass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E3127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0AD76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B714A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61388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7EE64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4C4DCB" w:rsidRPr="00D612E4" w14:paraId="56B0CA41" w14:textId="77777777" w:rsidTr="0092683C">
        <w:trPr>
          <w:trHeight w:val="4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5AB727" w14:textId="77777777" w:rsidR="004C4DCB" w:rsidRPr="00D612E4" w:rsidRDefault="004C4DCB" w:rsidP="00D612E4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11242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64591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7B27A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6D441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9849A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4C4DCB" w:rsidRPr="00D612E4" w14:paraId="1065A00B" w14:textId="77777777" w:rsidTr="0092683C">
        <w:trPr>
          <w:trHeight w:val="387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C164C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3</w:t>
            </w: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 w:rsidRPr="00D612E4">
              <w:rPr>
                <w:rFonts w:ascii="Batang" w:eastAsia="Batang" w:hAnsi="Batang" w:cs="Gulim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pass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05706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74CDC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C58EE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C8777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5B460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4C4DCB" w:rsidRPr="00D612E4" w14:paraId="725E94E3" w14:textId="77777777" w:rsidTr="0092683C">
        <w:trPr>
          <w:trHeight w:val="4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B97F51" w14:textId="77777777" w:rsidR="004C4DCB" w:rsidRPr="00D612E4" w:rsidRDefault="004C4DCB" w:rsidP="00D612E4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61E8A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E8559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E92C7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1C86A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26877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4C4DCB" w:rsidRPr="00D612E4" w14:paraId="3E3E53B6" w14:textId="77777777" w:rsidTr="0092683C">
        <w:trPr>
          <w:trHeight w:val="387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2CBBE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4</w:t>
            </w: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D612E4">
              <w:rPr>
                <w:rFonts w:ascii="Batang" w:eastAsia="Batang" w:hAnsi="Batang" w:cs="Gulim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pass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EF47F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64FA6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A9741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98470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A7EC7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4DCB" w:rsidRPr="00D612E4" w14:paraId="390CA0C9" w14:textId="77777777" w:rsidTr="0092683C">
        <w:trPr>
          <w:trHeight w:val="4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1E4887" w14:textId="77777777" w:rsidR="004C4DCB" w:rsidRPr="00D612E4" w:rsidRDefault="004C4DCB" w:rsidP="00D612E4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153F6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ED404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87A84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0E45C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55F0F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4C4DCB" w:rsidRPr="00D612E4" w14:paraId="02E61CAF" w14:textId="77777777" w:rsidTr="0092683C">
        <w:trPr>
          <w:trHeight w:val="387"/>
        </w:trPr>
        <w:tc>
          <w:tcPr>
            <w:tcW w:w="21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10CCC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D612E4">
              <w:rPr>
                <w:rFonts w:ascii="Batang" w:eastAsia="Batang" w:hAnsi="Batang" w:cs="Gulim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pass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4B66A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6E536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42740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2ABE5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974E5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4C4DCB" w:rsidRPr="00D612E4" w14:paraId="7A59035D" w14:textId="77777777" w:rsidTr="004C4DCB">
        <w:trPr>
          <w:trHeight w:val="41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70E7C" w14:textId="77777777" w:rsidR="004C4DCB" w:rsidRPr="00D612E4" w:rsidRDefault="004C4DCB" w:rsidP="00D612E4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39A01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7F2A7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4C5CA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4970C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377D6" w14:textId="77777777" w:rsidR="004C4DCB" w:rsidRPr="00D612E4" w:rsidRDefault="004C4DCB" w:rsidP="00D612E4">
            <w:pP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 w:val="24"/>
                <w:szCs w:val="24"/>
              </w:rPr>
            </w:pPr>
            <w:r w:rsidRPr="00D612E4">
              <w:rPr>
                <w:rFonts w:ascii="Times New Roman" w:eastAsia="Batang" w:hAnsi="Batang" w:cs="Gulim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</w:tbl>
    <w:p w14:paraId="75ED6DA4" w14:textId="71CADBDA" w:rsidR="003F1053" w:rsidRPr="00D612E4" w:rsidRDefault="00D17597" w:rsidP="00D612E4">
      <w:pPr>
        <w:wordWrap/>
        <w:spacing w:before="100" w:beforeAutospacing="1" w:after="100" w:afterAutospacing="1" w:line="240" w:lineRule="auto"/>
        <w:ind w:leftChars="-1" w:left="-2" w:firstLineChars="1" w:firstLine="2"/>
        <w:textAlignment w:val="baseline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D612E4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="00D612E4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dpi</w:t>
      </w:r>
      <w:r w:rsidR="003F1053" w:rsidRPr="00D612E4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: Days post-inoculation.</w:t>
      </w:r>
    </w:p>
    <w:p w14:paraId="30943134" w14:textId="0E612964" w:rsidR="003F1053" w:rsidRPr="00D612E4" w:rsidRDefault="00D17597" w:rsidP="00D612E4">
      <w:pPr>
        <w:wordWrap/>
        <w:spacing w:before="100" w:beforeAutospacing="1" w:after="100" w:afterAutospacing="1" w:line="240" w:lineRule="auto"/>
        <w:ind w:leftChars="-1" w:left="-2" w:firstLineChars="1" w:firstLine="2"/>
        <w:textAlignment w:val="baseline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D612E4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>b</w:t>
      </w:r>
      <w:r w:rsidR="00D612E4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="003F1053" w:rsidRPr="00D612E4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The small intestinal changes were scored according to the average villi/crypt (V/C) ratio plus the grade of epithelial cell desquamation, which was measured as follows: V/C ratio, 0 = normal (V/C</w:t>
      </w:r>
      <w:r w:rsidR="003F1053" w:rsidRPr="00D612E4">
        <w:rPr>
          <w:rFonts w:ascii="Cambria Math" w:eastAsia="Malgun Gothic" w:hAnsi="Cambria Math" w:cs="Cambria Math"/>
          <w:color w:val="000000"/>
          <w:kern w:val="0"/>
          <w:sz w:val="24"/>
          <w:szCs w:val="24"/>
        </w:rPr>
        <w:t>≧</w:t>
      </w:r>
      <w:r w:rsidR="003F1053" w:rsidRPr="00D612E4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6:1), 1 = mild (V/C = 5.0 to 5.9:1), 2 = moderate (V/C = 4.0 to 4.9:1), 3 = marked (V/C = 3.0 to 3.9:1), 4 = severe (V/C </w:t>
      </w:r>
      <w:r w:rsidR="003F1053" w:rsidRPr="00D612E4">
        <w:rPr>
          <w:rFonts w:ascii="Cambria Math" w:eastAsia="Malgun Gothic" w:hAnsi="Cambria Math" w:cs="Cambria Math"/>
          <w:color w:val="000000"/>
          <w:kern w:val="0"/>
          <w:sz w:val="24"/>
          <w:szCs w:val="24"/>
        </w:rPr>
        <w:t>≦</w:t>
      </w:r>
      <w:r w:rsidR="003F1053" w:rsidRPr="00D612E4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3.0:1) and desquamation grade, 0 = normal (no desquamation), 1 = mild (cuboidal attenuation of tip villous epithelium), 2 = moderate (desquamation of upper villous epithelium), 3 = marked (desquamation of lower villous epithelium), 4 = severe (desquamation of crypt epithelium).</w:t>
      </w:r>
    </w:p>
    <w:p w14:paraId="40305ED9" w14:textId="77777777" w:rsidR="00B3574C" w:rsidRPr="00D612E4" w:rsidRDefault="00B3574C" w:rsidP="00D612E4">
      <w:pPr>
        <w:wordWrap/>
        <w:spacing w:before="100" w:beforeAutospacing="1" w:after="100" w:afterAutospacing="1" w:line="240" w:lineRule="auto"/>
        <w:rPr>
          <w:sz w:val="24"/>
          <w:szCs w:val="24"/>
        </w:rPr>
      </w:pPr>
    </w:p>
    <w:sectPr w:rsidR="00B3574C" w:rsidRPr="00D612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C46A52" w14:textId="77777777" w:rsidR="00CC6793" w:rsidRDefault="00CC6793" w:rsidP="00184DA2">
      <w:pPr>
        <w:spacing w:after="0" w:line="240" w:lineRule="auto"/>
      </w:pPr>
      <w:r>
        <w:separator/>
      </w:r>
    </w:p>
  </w:endnote>
  <w:endnote w:type="continuationSeparator" w:id="0">
    <w:p w14:paraId="1F7B85EF" w14:textId="77777777" w:rsidR="00CC6793" w:rsidRDefault="00CC6793" w:rsidP="00184D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5FC21C" w14:textId="77777777" w:rsidR="00CC6793" w:rsidRDefault="00CC6793" w:rsidP="00184DA2">
      <w:pPr>
        <w:spacing w:after="0" w:line="240" w:lineRule="auto"/>
      </w:pPr>
      <w:r>
        <w:separator/>
      </w:r>
    </w:p>
  </w:footnote>
  <w:footnote w:type="continuationSeparator" w:id="0">
    <w:p w14:paraId="4F424BDA" w14:textId="77777777" w:rsidR="00CC6793" w:rsidRDefault="00CC6793" w:rsidP="00184D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053"/>
    <w:rsid w:val="0005766D"/>
    <w:rsid w:val="00061BF8"/>
    <w:rsid w:val="00184DA2"/>
    <w:rsid w:val="001D7ED1"/>
    <w:rsid w:val="001E6570"/>
    <w:rsid w:val="003619B0"/>
    <w:rsid w:val="003955E0"/>
    <w:rsid w:val="003F1053"/>
    <w:rsid w:val="00456CB8"/>
    <w:rsid w:val="00466140"/>
    <w:rsid w:val="004C4DCB"/>
    <w:rsid w:val="005D385E"/>
    <w:rsid w:val="006200EF"/>
    <w:rsid w:val="006D2B5B"/>
    <w:rsid w:val="00787460"/>
    <w:rsid w:val="00800BA1"/>
    <w:rsid w:val="00897CCD"/>
    <w:rsid w:val="008A0724"/>
    <w:rsid w:val="0092150B"/>
    <w:rsid w:val="0092683C"/>
    <w:rsid w:val="00965B06"/>
    <w:rsid w:val="009A49A8"/>
    <w:rsid w:val="00A25E33"/>
    <w:rsid w:val="00A45573"/>
    <w:rsid w:val="00B3574C"/>
    <w:rsid w:val="00B43C87"/>
    <w:rsid w:val="00B575B4"/>
    <w:rsid w:val="00BE328B"/>
    <w:rsid w:val="00C0167F"/>
    <w:rsid w:val="00CC6793"/>
    <w:rsid w:val="00D17597"/>
    <w:rsid w:val="00D4545B"/>
    <w:rsid w:val="00D612E4"/>
    <w:rsid w:val="00E04DD0"/>
    <w:rsid w:val="00E5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23749E"/>
  <w15:chartTrackingRefBased/>
  <w15:docId w15:val="{F65EC9ED-3C92-4CB5-85D9-C60E48EBC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84DA2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184DA2"/>
  </w:style>
  <w:style w:type="paragraph" w:styleId="Pieddepage">
    <w:name w:val="footer"/>
    <w:basedOn w:val="Normal"/>
    <w:link w:val="PieddepageCar"/>
    <w:uiPriority w:val="99"/>
    <w:unhideWhenUsed/>
    <w:rsid w:val="00184DA2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184DA2"/>
  </w:style>
  <w:style w:type="paragraph" w:styleId="Textedebulles">
    <w:name w:val="Balloon Text"/>
    <w:basedOn w:val="Normal"/>
    <w:link w:val="TextedebullesCar"/>
    <w:uiPriority w:val="99"/>
    <w:semiHidden/>
    <w:unhideWhenUsed/>
    <w:rsid w:val="005D38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385E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Normal"/>
    <w:rsid w:val="004C4DCB"/>
    <w:pPr>
      <w:spacing w:after="160" w:line="256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Gyu park</dc:creator>
  <cp:keywords/>
  <dc:description/>
  <cp:lastModifiedBy>ecoulamy</cp:lastModifiedBy>
  <cp:revision>2</cp:revision>
  <dcterms:created xsi:type="dcterms:W3CDTF">2018-12-14T10:45:00Z</dcterms:created>
  <dcterms:modified xsi:type="dcterms:W3CDTF">2018-12-14T10:45:00Z</dcterms:modified>
</cp:coreProperties>
</file>